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918D9" w14:textId="194AEB24" w:rsidR="009116FE" w:rsidRDefault="009116FE"/>
    <w:p w14:paraId="220C0373" w14:textId="184A10C4" w:rsidR="009116FE" w:rsidRDefault="009116FE" w:rsidP="009116FE">
      <w:r>
        <w:t xml:space="preserve">Supplementary Table </w:t>
      </w:r>
      <w:r w:rsidR="00574906">
        <w:t>3</w:t>
      </w:r>
      <w:r>
        <w:t xml:space="preserve"> O</w:t>
      </w:r>
      <w:r>
        <w:rPr>
          <w:rFonts w:hint="eastAsia"/>
        </w:rPr>
        <w:t>riginal</w:t>
      </w:r>
      <w:r>
        <w:t xml:space="preserve"> </w:t>
      </w:r>
      <w:r>
        <w:rPr>
          <w:rFonts w:hint="eastAsia"/>
        </w:rPr>
        <w:t>data</w:t>
      </w:r>
      <w:r>
        <w:t xml:space="preserve"> of </w:t>
      </w:r>
      <w:r>
        <w:rPr>
          <w:rFonts w:hint="eastAsia"/>
        </w:rPr>
        <w:t>t</w:t>
      </w:r>
      <w:r>
        <w:t xml:space="preserve">he studies comparing serum vitamin level </w:t>
      </w:r>
      <w:r>
        <w:rPr>
          <w:rFonts w:hint="eastAsia"/>
        </w:rPr>
        <w:t>between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successful</w:t>
      </w:r>
      <w:r>
        <w:t xml:space="preserve"> HP eradication groups and the failed groups</w:t>
      </w:r>
    </w:p>
    <w:p w14:paraId="17090F08" w14:textId="77777777" w:rsidR="00E13A04" w:rsidRPr="00D72918" w:rsidRDefault="00E13A04" w:rsidP="009116FE"/>
    <w:tbl>
      <w:tblPr>
        <w:tblStyle w:val="TableGrid"/>
        <w:tblpPr w:leftFromText="180" w:rightFromText="180" w:vertAnchor="text" w:tblpY="1"/>
        <w:tblOverlap w:val="never"/>
        <w:tblW w:w="13320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417"/>
        <w:gridCol w:w="1701"/>
        <w:gridCol w:w="1701"/>
        <w:gridCol w:w="2127"/>
        <w:gridCol w:w="1559"/>
        <w:gridCol w:w="2268"/>
      </w:tblGrid>
      <w:tr w:rsidR="00E13A04" w14:paraId="4121DA3A" w14:textId="77777777" w:rsidTr="00E13A04">
        <w:tc>
          <w:tcPr>
            <w:tcW w:w="1555" w:type="dxa"/>
          </w:tcPr>
          <w:p w14:paraId="59526161" w14:textId="77777777" w:rsidR="00E13A04" w:rsidRDefault="00E13A04" w:rsidP="009052EB">
            <w:r>
              <w:rPr>
                <w:rFonts w:hint="eastAsia"/>
              </w:rPr>
              <w:t>S</w:t>
            </w:r>
            <w:r>
              <w:t>tudy</w:t>
            </w:r>
          </w:p>
        </w:tc>
        <w:tc>
          <w:tcPr>
            <w:tcW w:w="992" w:type="dxa"/>
          </w:tcPr>
          <w:p w14:paraId="486EAEEA" w14:textId="77777777" w:rsidR="00E13A04" w:rsidRDefault="00E13A04" w:rsidP="009052EB"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417" w:type="dxa"/>
          </w:tcPr>
          <w:p w14:paraId="59391754" w14:textId="77777777" w:rsidR="00E13A04" w:rsidRDefault="00E13A04" w:rsidP="009052EB">
            <w:r>
              <w:rPr>
                <w:rFonts w:hint="eastAsia"/>
              </w:rPr>
              <w:t>A</w:t>
            </w:r>
            <w:r>
              <w:t>rea</w:t>
            </w:r>
          </w:p>
        </w:tc>
        <w:tc>
          <w:tcPr>
            <w:tcW w:w="1701" w:type="dxa"/>
          </w:tcPr>
          <w:p w14:paraId="7E40E6ED" w14:textId="77777777" w:rsidR="00E13A04" w:rsidRDefault="00E13A04" w:rsidP="009052EB">
            <w:r>
              <w:t>E</w:t>
            </w:r>
            <w:r>
              <w:rPr>
                <w:rFonts w:hint="eastAsia"/>
              </w:rPr>
              <w:t>stimates</w:t>
            </w:r>
            <w:r>
              <w:t xml:space="preserve"> presentation</w:t>
            </w:r>
          </w:p>
        </w:tc>
        <w:tc>
          <w:tcPr>
            <w:tcW w:w="1701" w:type="dxa"/>
          </w:tcPr>
          <w:p w14:paraId="1AE80424" w14:textId="17608B0C" w:rsidR="00E13A04" w:rsidRDefault="00E13A04" w:rsidP="009052EB">
            <w:r>
              <w:t>No. of successful group</w:t>
            </w:r>
            <w:r w:rsidR="00E56499">
              <w:t>s</w:t>
            </w:r>
          </w:p>
        </w:tc>
        <w:tc>
          <w:tcPr>
            <w:tcW w:w="2127" w:type="dxa"/>
          </w:tcPr>
          <w:p w14:paraId="51F39E3C" w14:textId="798BD10B" w:rsidR="00E13A04" w:rsidRDefault="00E13A04" w:rsidP="009052EB">
            <w:r>
              <w:rPr>
                <w:rFonts w:hint="eastAsia"/>
              </w:rPr>
              <w:t>Original</w:t>
            </w:r>
            <w:r>
              <w:t xml:space="preserve"> </w:t>
            </w:r>
            <w:r>
              <w:rPr>
                <w:rFonts w:hint="eastAsia"/>
              </w:rPr>
              <w:t>data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successful groups</w:t>
            </w:r>
          </w:p>
        </w:tc>
        <w:tc>
          <w:tcPr>
            <w:tcW w:w="1559" w:type="dxa"/>
          </w:tcPr>
          <w:p w14:paraId="0A0A56BE" w14:textId="3EC72965" w:rsidR="00E13A04" w:rsidRDefault="00E13A04" w:rsidP="009052EB">
            <w:r>
              <w:t>No. of failed groups</w:t>
            </w:r>
          </w:p>
        </w:tc>
        <w:tc>
          <w:tcPr>
            <w:tcW w:w="2268" w:type="dxa"/>
          </w:tcPr>
          <w:p w14:paraId="49AE5C90" w14:textId="1C2CC199" w:rsidR="00E13A04" w:rsidRDefault="00E13A04" w:rsidP="009052EB">
            <w:r>
              <w:rPr>
                <w:rFonts w:hint="eastAsia"/>
              </w:rPr>
              <w:t>Original</w:t>
            </w:r>
            <w:r>
              <w:t xml:space="preserve"> </w:t>
            </w:r>
            <w:r>
              <w:rPr>
                <w:rFonts w:hint="eastAsia"/>
              </w:rPr>
              <w:t>data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failed groups</w:t>
            </w:r>
          </w:p>
        </w:tc>
      </w:tr>
      <w:tr w:rsidR="00E13A04" w14:paraId="1BA27AFE" w14:textId="77777777" w:rsidTr="00E13A04">
        <w:tc>
          <w:tcPr>
            <w:tcW w:w="1555" w:type="dxa"/>
          </w:tcPr>
          <w:p w14:paraId="4ABDBBB6" w14:textId="521316B3" w:rsidR="00E13A04" w:rsidRPr="00627A2C" w:rsidRDefault="00E13A04" w:rsidP="009052EB">
            <w:pPr>
              <w:rPr>
                <w:b/>
                <w:bCs/>
              </w:rPr>
            </w:pPr>
            <w:r w:rsidRPr="00627A2C">
              <w:rPr>
                <w:rFonts w:hint="eastAsia"/>
                <w:b/>
                <w:bCs/>
              </w:rPr>
              <w:t>Vitamin</w:t>
            </w:r>
            <w:r w:rsidRPr="00627A2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D</w:t>
            </w:r>
          </w:p>
        </w:tc>
        <w:tc>
          <w:tcPr>
            <w:tcW w:w="992" w:type="dxa"/>
          </w:tcPr>
          <w:p w14:paraId="6BD70A62" w14:textId="77777777" w:rsidR="00E13A04" w:rsidRDefault="00E13A04" w:rsidP="009052EB"/>
        </w:tc>
        <w:tc>
          <w:tcPr>
            <w:tcW w:w="1417" w:type="dxa"/>
          </w:tcPr>
          <w:p w14:paraId="33B64691" w14:textId="77777777" w:rsidR="00E13A04" w:rsidRDefault="00E13A04" w:rsidP="009052EB"/>
        </w:tc>
        <w:tc>
          <w:tcPr>
            <w:tcW w:w="1701" w:type="dxa"/>
          </w:tcPr>
          <w:p w14:paraId="72BDF0FB" w14:textId="77777777" w:rsidR="00E13A04" w:rsidRDefault="00E13A04" w:rsidP="009052EB"/>
        </w:tc>
        <w:tc>
          <w:tcPr>
            <w:tcW w:w="1701" w:type="dxa"/>
          </w:tcPr>
          <w:p w14:paraId="7BD2B1E2" w14:textId="77777777" w:rsidR="00E13A04" w:rsidRDefault="00E13A04" w:rsidP="009052EB"/>
        </w:tc>
        <w:tc>
          <w:tcPr>
            <w:tcW w:w="2127" w:type="dxa"/>
          </w:tcPr>
          <w:p w14:paraId="5CFF3019" w14:textId="77777777" w:rsidR="00E13A04" w:rsidRDefault="00E13A04" w:rsidP="009052EB"/>
        </w:tc>
        <w:tc>
          <w:tcPr>
            <w:tcW w:w="1559" w:type="dxa"/>
          </w:tcPr>
          <w:p w14:paraId="44E518CE" w14:textId="77777777" w:rsidR="00E13A04" w:rsidRDefault="00E13A04" w:rsidP="009052EB"/>
        </w:tc>
        <w:tc>
          <w:tcPr>
            <w:tcW w:w="2268" w:type="dxa"/>
          </w:tcPr>
          <w:p w14:paraId="23F57BFE" w14:textId="77777777" w:rsidR="00E13A04" w:rsidRDefault="00E13A04" w:rsidP="009052EB"/>
        </w:tc>
      </w:tr>
      <w:tr w:rsidR="00E13A04" w14:paraId="12A357FD" w14:textId="77777777" w:rsidTr="00E13A04">
        <w:tc>
          <w:tcPr>
            <w:tcW w:w="1555" w:type="dxa"/>
          </w:tcPr>
          <w:p w14:paraId="1F40DA44" w14:textId="03EA25C4" w:rsidR="00E13A04" w:rsidRDefault="00E13A04" w:rsidP="00E13A04">
            <w:r w:rsidRPr="004544BC">
              <w:t>Yildirim</w:t>
            </w:r>
          </w:p>
        </w:tc>
        <w:tc>
          <w:tcPr>
            <w:tcW w:w="992" w:type="dxa"/>
          </w:tcPr>
          <w:p w14:paraId="16021A01" w14:textId="73C005FF" w:rsidR="00E13A04" w:rsidRDefault="00E13A04" w:rsidP="00E13A04">
            <w:r w:rsidRPr="00B379C9">
              <w:t>2017</w:t>
            </w:r>
          </w:p>
        </w:tc>
        <w:tc>
          <w:tcPr>
            <w:tcW w:w="1417" w:type="dxa"/>
          </w:tcPr>
          <w:p w14:paraId="69AC4DC9" w14:textId="28B30CF0" w:rsidR="00E13A04" w:rsidRDefault="00E13A04" w:rsidP="00E13A04">
            <w:r w:rsidRPr="00B379C9">
              <w:t>Turkey</w:t>
            </w:r>
          </w:p>
        </w:tc>
        <w:tc>
          <w:tcPr>
            <w:tcW w:w="1701" w:type="dxa"/>
          </w:tcPr>
          <w:p w14:paraId="1231056B" w14:textId="65CF4B9A" w:rsidR="00E13A04" w:rsidRDefault="00E13A04" w:rsidP="00E13A04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701" w:type="dxa"/>
          </w:tcPr>
          <w:p w14:paraId="7DA994D6" w14:textId="460C4DFC" w:rsidR="00E13A04" w:rsidRDefault="00E13A04" w:rsidP="00E13A04">
            <w:r w:rsidRPr="006A6AF4">
              <w:t>170</w:t>
            </w:r>
          </w:p>
        </w:tc>
        <w:tc>
          <w:tcPr>
            <w:tcW w:w="2127" w:type="dxa"/>
          </w:tcPr>
          <w:p w14:paraId="6DBFD412" w14:textId="6F73A8E0" w:rsidR="00E13A04" w:rsidRDefault="00E13A04" w:rsidP="00E13A04">
            <w:r>
              <w:rPr>
                <w:rFonts w:hint="eastAsia"/>
              </w:rPr>
              <w:t>1</w:t>
            </w:r>
            <w:r>
              <w:t xml:space="preserve">9.0 </w:t>
            </w:r>
            <w:r>
              <w:rPr>
                <w:rFonts w:hint="eastAsia"/>
              </w:rPr>
              <w:t xml:space="preserve">± </w:t>
            </w:r>
            <w:r>
              <w:t>8.1 ng/ml</w:t>
            </w:r>
          </w:p>
        </w:tc>
        <w:tc>
          <w:tcPr>
            <w:tcW w:w="1559" w:type="dxa"/>
          </w:tcPr>
          <w:p w14:paraId="733799F7" w14:textId="2CFDE5D8" w:rsidR="00E13A04" w:rsidRDefault="00E13A04" w:rsidP="00E13A04">
            <w:r w:rsidRPr="00973542">
              <w:t>50</w:t>
            </w:r>
          </w:p>
        </w:tc>
        <w:tc>
          <w:tcPr>
            <w:tcW w:w="2268" w:type="dxa"/>
          </w:tcPr>
          <w:p w14:paraId="371A9A6F" w14:textId="480A6BEE" w:rsidR="00E13A04" w:rsidRDefault="00B560BD" w:rsidP="00E13A04">
            <w:r>
              <w:rPr>
                <w:rFonts w:hint="eastAsia"/>
              </w:rPr>
              <w:t>9</w:t>
            </w:r>
            <w:r>
              <w:t xml:space="preserve">.1 </w:t>
            </w:r>
            <w:r>
              <w:rPr>
                <w:rFonts w:hint="eastAsia"/>
              </w:rPr>
              <w:t xml:space="preserve">± </w:t>
            </w:r>
            <w:r>
              <w:t>4.7 ng/ml</w:t>
            </w:r>
          </w:p>
        </w:tc>
      </w:tr>
      <w:tr w:rsidR="00E13A04" w14:paraId="426DC166" w14:textId="77777777" w:rsidTr="00E13A04">
        <w:tc>
          <w:tcPr>
            <w:tcW w:w="1555" w:type="dxa"/>
          </w:tcPr>
          <w:p w14:paraId="524353B1" w14:textId="48B78494" w:rsidR="00E13A04" w:rsidRDefault="00E13A04" w:rsidP="00E13A04">
            <w:proofErr w:type="spellStart"/>
            <w:r w:rsidRPr="004544BC">
              <w:t>Shahawy</w:t>
            </w:r>
            <w:proofErr w:type="spellEnd"/>
          </w:p>
        </w:tc>
        <w:tc>
          <w:tcPr>
            <w:tcW w:w="992" w:type="dxa"/>
          </w:tcPr>
          <w:p w14:paraId="7BEE9E24" w14:textId="78040C0E" w:rsidR="00E13A04" w:rsidRDefault="00E13A04" w:rsidP="00E13A04">
            <w:r w:rsidRPr="00B379C9">
              <w:t>2018</w:t>
            </w:r>
          </w:p>
        </w:tc>
        <w:tc>
          <w:tcPr>
            <w:tcW w:w="1417" w:type="dxa"/>
          </w:tcPr>
          <w:p w14:paraId="0C35BA0D" w14:textId="4E4F701E" w:rsidR="00E13A04" w:rsidRDefault="00E13A04" w:rsidP="00E13A04">
            <w:r w:rsidRPr="00B379C9">
              <w:t>Egypt</w:t>
            </w:r>
          </w:p>
        </w:tc>
        <w:tc>
          <w:tcPr>
            <w:tcW w:w="1701" w:type="dxa"/>
          </w:tcPr>
          <w:p w14:paraId="042F38A7" w14:textId="5C944FED" w:rsidR="00E13A04" w:rsidRDefault="00E13A04" w:rsidP="00E13A04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701" w:type="dxa"/>
          </w:tcPr>
          <w:p w14:paraId="229D0D6D" w14:textId="61189449" w:rsidR="00E13A04" w:rsidRDefault="00E13A04" w:rsidP="00E13A04">
            <w:r w:rsidRPr="006A6AF4">
              <w:t>105</w:t>
            </w:r>
          </w:p>
        </w:tc>
        <w:tc>
          <w:tcPr>
            <w:tcW w:w="2127" w:type="dxa"/>
          </w:tcPr>
          <w:p w14:paraId="7E18CF42" w14:textId="51AEC2B2" w:rsidR="00E13A04" w:rsidRDefault="00E13A04" w:rsidP="00E13A04">
            <w:r>
              <w:rPr>
                <w:rFonts w:hint="eastAsia"/>
              </w:rPr>
              <w:t>2</w:t>
            </w:r>
            <w:r>
              <w:t xml:space="preserve">7.4 </w:t>
            </w:r>
            <w:r>
              <w:rPr>
                <w:rFonts w:hint="eastAsia"/>
              </w:rPr>
              <w:t xml:space="preserve">± </w:t>
            </w:r>
            <w:r>
              <w:t>7.1 ng/ml</w:t>
            </w:r>
          </w:p>
        </w:tc>
        <w:tc>
          <w:tcPr>
            <w:tcW w:w="1559" w:type="dxa"/>
          </w:tcPr>
          <w:p w14:paraId="18D40DD1" w14:textId="2367608B" w:rsidR="00E13A04" w:rsidRDefault="00E13A04" w:rsidP="00E13A04">
            <w:r w:rsidRPr="00973542">
              <w:t>45</w:t>
            </w:r>
          </w:p>
        </w:tc>
        <w:tc>
          <w:tcPr>
            <w:tcW w:w="2268" w:type="dxa"/>
          </w:tcPr>
          <w:p w14:paraId="1A22C1B3" w14:textId="5E3E6E6C" w:rsidR="00E13A04" w:rsidRDefault="00B560BD" w:rsidP="00E13A04">
            <w:r>
              <w:rPr>
                <w:rFonts w:hint="eastAsia"/>
              </w:rPr>
              <w:t>1</w:t>
            </w:r>
            <w:r>
              <w:t xml:space="preserve">4.7 </w:t>
            </w:r>
            <w:r>
              <w:rPr>
                <w:rFonts w:hint="eastAsia"/>
              </w:rPr>
              <w:t xml:space="preserve">± </w:t>
            </w:r>
            <w:r>
              <w:t xml:space="preserve">4.5 ng/ml  </w:t>
            </w:r>
          </w:p>
        </w:tc>
      </w:tr>
      <w:tr w:rsidR="00E13A04" w14:paraId="1CAF4C23" w14:textId="77777777" w:rsidTr="00E13A04">
        <w:tc>
          <w:tcPr>
            <w:tcW w:w="1555" w:type="dxa"/>
          </w:tcPr>
          <w:p w14:paraId="1666B825" w14:textId="4365FA55" w:rsidR="00E13A04" w:rsidRDefault="00E13A04" w:rsidP="00E13A04">
            <w:proofErr w:type="spellStart"/>
            <w:r w:rsidRPr="004544BC">
              <w:t>Magsi</w:t>
            </w:r>
            <w:proofErr w:type="spellEnd"/>
          </w:p>
        </w:tc>
        <w:tc>
          <w:tcPr>
            <w:tcW w:w="992" w:type="dxa"/>
          </w:tcPr>
          <w:p w14:paraId="7DB32BD2" w14:textId="588D12A0" w:rsidR="00E13A04" w:rsidRDefault="00E13A04" w:rsidP="00E13A04">
            <w:r w:rsidRPr="00B379C9">
              <w:t>2021</w:t>
            </w:r>
          </w:p>
        </w:tc>
        <w:tc>
          <w:tcPr>
            <w:tcW w:w="1417" w:type="dxa"/>
          </w:tcPr>
          <w:p w14:paraId="5DA502F6" w14:textId="37107B43" w:rsidR="00E13A04" w:rsidRDefault="00E13A04" w:rsidP="00E13A04">
            <w:r w:rsidRPr="00B379C9">
              <w:t>Pakistan</w:t>
            </w:r>
          </w:p>
        </w:tc>
        <w:tc>
          <w:tcPr>
            <w:tcW w:w="1701" w:type="dxa"/>
          </w:tcPr>
          <w:p w14:paraId="1E6F71F5" w14:textId="40CB270A" w:rsidR="00E13A04" w:rsidRDefault="00E13A04" w:rsidP="00E13A04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701" w:type="dxa"/>
          </w:tcPr>
          <w:p w14:paraId="34738EA2" w14:textId="06FDA943" w:rsidR="00E13A04" w:rsidRDefault="00E13A04" w:rsidP="00E13A04">
            <w:r w:rsidRPr="006A6AF4">
              <w:t>88</w:t>
            </w:r>
          </w:p>
        </w:tc>
        <w:tc>
          <w:tcPr>
            <w:tcW w:w="2127" w:type="dxa"/>
          </w:tcPr>
          <w:p w14:paraId="5033B365" w14:textId="6DCD3A19" w:rsidR="00E13A04" w:rsidRDefault="00E13A04" w:rsidP="00E13A04">
            <w:r>
              <w:rPr>
                <w:rFonts w:hint="eastAsia"/>
              </w:rPr>
              <w:t>3</w:t>
            </w:r>
            <w:r>
              <w:t xml:space="preserve">1.0 </w:t>
            </w:r>
            <w:r>
              <w:rPr>
                <w:rFonts w:hint="eastAsia"/>
              </w:rPr>
              <w:t xml:space="preserve">± </w:t>
            </w:r>
            <w:r>
              <w:t>7.8 ng/ml</w:t>
            </w:r>
          </w:p>
        </w:tc>
        <w:tc>
          <w:tcPr>
            <w:tcW w:w="1559" w:type="dxa"/>
          </w:tcPr>
          <w:p w14:paraId="6A75FBA9" w14:textId="4FEF7C80" w:rsidR="00E13A04" w:rsidRDefault="00E13A04" w:rsidP="00E13A04">
            <w:r w:rsidRPr="00973542">
              <w:t>36</w:t>
            </w:r>
          </w:p>
        </w:tc>
        <w:tc>
          <w:tcPr>
            <w:tcW w:w="2268" w:type="dxa"/>
          </w:tcPr>
          <w:p w14:paraId="4B4477A8" w14:textId="6D3A816A" w:rsidR="00E13A04" w:rsidRDefault="00B560BD" w:rsidP="00E13A04">
            <w:r>
              <w:rPr>
                <w:rFonts w:hint="eastAsia"/>
              </w:rPr>
              <w:t>1</w:t>
            </w:r>
            <w:r>
              <w:t xml:space="preserve">8.9 </w:t>
            </w:r>
            <w:r>
              <w:rPr>
                <w:rFonts w:hint="eastAsia"/>
              </w:rPr>
              <w:t xml:space="preserve">± </w:t>
            </w:r>
            <w:r>
              <w:t>5.6 ng/ml</w:t>
            </w:r>
          </w:p>
        </w:tc>
      </w:tr>
      <w:tr w:rsidR="00E13A04" w14:paraId="512C6F06" w14:textId="77777777" w:rsidTr="00E13A04">
        <w:tc>
          <w:tcPr>
            <w:tcW w:w="1555" w:type="dxa"/>
          </w:tcPr>
          <w:p w14:paraId="677B6C57" w14:textId="3A415D2E" w:rsidR="00E13A04" w:rsidRDefault="00E13A04" w:rsidP="00E13A04">
            <w:proofErr w:type="spellStart"/>
            <w:r w:rsidRPr="004544BC">
              <w:t>Shatla</w:t>
            </w:r>
            <w:proofErr w:type="spellEnd"/>
          </w:p>
        </w:tc>
        <w:tc>
          <w:tcPr>
            <w:tcW w:w="992" w:type="dxa"/>
          </w:tcPr>
          <w:p w14:paraId="04F83E3E" w14:textId="0E558BD7" w:rsidR="00E13A04" w:rsidRDefault="00E13A04" w:rsidP="00E13A04">
            <w:r w:rsidRPr="00B379C9">
              <w:t>2021</w:t>
            </w:r>
          </w:p>
        </w:tc>
        <w:tc>
          <w:tcPr>
            <w:tcW w:w="1417" w:type="dxa"/>
          </w:tcPr>
          <w:p w14:paraId="427894EF" w14:textId="02E26A10" w:rsidR="00E13A04" w:rsidRDefault="00E13A04" w:rsidP="00E13A04">
            <w:r w:rsidRPr="00B379C9">
              <w:t>Saudi Arabia</w:t>
            </w:r>
          </w:p>
        </w:tc>
        <w:tc>
          <w:tcPr>
            <w:tcW w:w="1701" w:type="dxa"/>
          </w:tcPr>
          <w:p w14:paraId="26F66872" w14:textId="4CA592B5" w:rsidR="00E13A04" w:rsidRDefault="00E13A04" w:rsidP="00E13A04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701" w:type="dxa"/>
          </w:tcPr>
          <w:p w14:paraId="5611AC2A" w14:textId="4C5322AA" w:rsidR="00E13A04" w:rsidRDefault="00E13A04" w:rsidP="00E13A04">
            <w:r w:rsidRPr="006A6AF4">
              <w:t>109</w:t>
            </w:r>
          </w:p>
        </w:tc>
        <w:tc>
          <w:tcPr>
            <w:tcW w:w="2127" w:type="dxa"/>
          </w:tcPr>
          <w:p w14:paraId="7F069D6C" w14:textId="7D26B9B1" w:rsidR="00E13A04" w:rsidRDefault="00E13A04" w:rsidP="00E13A04">
            <w:r>
              <w:rPr>
                <w:rFonts w:hint="eastAsia"/>
              </w:rPr>
              <w:t>2</w:t>
            </w:r>
            <w:r>
              <w:t xml:space="preserve">8.1 </w:t>
            </w:r>
            <w:r>
              <w:rPr>
                <w:rFonts w:hint="eastAsia"/>
              </w:rPr>
              <w:t xml:space="preserve">± </w:t>
            </w:r>
            <w:r>
              <w:t>8.1 ng/ml</w:t>
            </w:r>
          </w:p>
        </w:tc>
        <w:tc>
          <w:tcPr>
            <w:tcW w:w="1559" w:type="dxa"/>
          </w:tcPr>
          <w:p w14:paraId="3BD23417" w14:textId="318829B2" w:rsidR="00E13A04" w:rsidRDefault="00E13A04" w:rsidP="00E13A04">
            <w:r w:rsidRPr="00973542">
              <w:t>42</w:t>
            </w:r>
          </w:p>
        </w:tc>
        <w:tc>
          <w:tcPr>
            <w:tcW w:w="2268" w:type="dxa"/>
          </w:tcPr>
          <w:p w14:paraId="0A2539F0" w14:textId="70BD821B" w:rsidR="00E13A04" w:rsidRDefault="00B560BD" w:rsidP="00E13A04">
            <w:r>
              <w:rPr>
                <w:rFonts w:hint="eastAsia"/>
              </w:rPr>
              <w:t>1</w:t>
            </w:r>
            <w:r>
              <w:t xml:space="preserve">3.5 </w:t>
            </w:r>
            <w:r>
              <w:rPr>
                <w:rFonts w:hint="eastAsia"/>
              </w:rPr>
              <w:t xml:space="preserve">± </w:t>
            </w:r>
            <w:r>
              <w:t>6.4 ng/ml</w:t>
            </w:r>
          </w:p>
        </w:tc>
      </w:tr>
      <w:tr w:rsidR="00E13A04" w14:paraId="6B768D9E" w14:textId="77777777" w:rsidTr="00E13A04">
        <w:tc>
          <w:tcPr>
            <w:tcW w:w="1555" w:type="dxa"/>
          </w:tcPr>
          <w:p w14:paraId="6100C4F4" w14:textId="78A0806E" w:rsidR="00E13A04" w:rsidRDefault="00E13A04" w:rsidP="00E13A04">
            <w:proofErr w:type="spellStart"/>
            <w:r w:rsidRPr="004544BC">
              <w:t>Shafrir</w:t>
            </w:r>
            <w:proofErr w:type="spellEnd"/>
          </w:p>
        </w:tc>
        <w:tc>
          <w:tcPr>
            <w:tcW w:w="992" w:type="dxa"/>
          </w:tcPr>
          <w:p w14:paraId="7590A705" w14:textId="430B88B5" w:rsidR="00E13A04" w:rsidRDefault="00E13A04" w:rsidP="00E13A04">
            <w:r w:rsidRPr="00B379C9">
              <w:t>2021</w:t>
            </w:r>
          </w:p>
        </w:tc>
        <w:tc>
          <w:tcPr>
            <w:tcW w:w="1417" w:type="dxa"/>
          </w:tcPr>
          <w:p w14:paraId="4964579D" w14:textId="2C8857A2" w:rsidR="00E13A04" w:rsidRDefault="00E13A04" w:rsidP="00E13A04">
            <w:r w:rsidRPr="00B379C9">
              <w:t>Israel</w:t>
            </w:r>
          </w:p>
        </w:tc>
        <w:tc>
          <w:tcPr>
            <w:tcW w:w="1701" w:type="dxa"/>
          </w:tcPr>
          <w:p w14:paraId="2981F1FC" w14:textId="06FA0F10" w:rsidR="00E13A04" w:rsidRDefault="00E13A04" w:rsidP="00E13A04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701" w:type="dxa"/>
          </w:tcPr>
          <w:p w14:paraId="792D231D" w14:textId="2C65BDDC" w:rsidR="00E13A04" w:rsidRDefault="00E13A04" w:rsidP="00E13A04">
            <w:r w:rsidRPr="006A6AF4">
              <w:t>45821</w:t>
            </w:r>
          </w:p>
        </w:tc>
        <w:tc>
          <w:tcPr>
            <w:tcW w:w="2127" w:type="dxa"/>
          </w:tcPr>
          <w:p w14:paraId="53A9162E" w14:textId="22143AF6" w:rsidR="00E13A04" w:rsidRDefault="00E13A04" w:rsidP="00E13A04">
            <w:r>
              <w:rPr>
                <w:rFonts w:hint="eastAsia"/>
              </w:rPr>
              <w:t>1</w:t>
            </w:r>
            <w:r>
              <w:t xml:space="preserve">9.3 </w:t>
            </w:r>
            <w:r>
              <w:rPr>
                <w:rFonts w:hint="eastAsia"/>
              </w:rPr>
              <w:t xml:space="preserve">± </w:t>
            </w:r>
            <w:r>
              <w:t>9.8 ng/ml</w:t>
            </w:r>
          </w:p>
        </w:tc>
        <w:tc>
          <w:tcPr>
            <w:tcW w:w="1559" w:type="dxa"/>
          </w:tcPr>
          <w:p w14:paraId="18C4CC4A" w14:textId="4FB45A6B" w:rsidR="00E13A04" w:rsidRDefault="00E13A04" w:rsidP="00E13A04">
            <w:r w:rsidRPr="00973542">
              <w:t>29722</w:t>
            </w:r>
          </w:p>
        </w:tc>
        <w:tc>
          <w:tcPr>
            <w:tcW w:w="2268" w:type="dxa"/>
          </w:tcPr>
          <w:p w14:paraId="50DDE3BC" w14:textId="5F1FE8A2" w:rsidR="00E13A04" w:rsidRDefault="00B560BD" w:rsidP="00E13A04">
            <w:r>
              <w:rPr>
                <w:rFonts w:hint="eastAsia"/>
              </w:rPr>
              <w:t>1</w:t>
            </w:r>
            <w:r>
              <w:t xml:space="preserve">8.6 </w:t>
            </w:r>
            <w:r>
              <w:rPr>
                <w:rFonts w:hint="eastAsia"/>
              </w:rPr>
              <w:t xml:space="preserve">± </w:t>
            </w:r>
            <w:r>
              <w:t>9.6 ng/ml</w:t>
            </w:r>
          </w:p>
        </w:tc>
      </w:tr>
    </w:tbl>
    <w:p w14:paraId="6A2B814B" w14:textId="77DB1658" w:rsidR="009116FE" w:rsidRDefault="009116FE"/>
    <w:p w14:paraId="291D6B4D" w14:textId="68AA1EB2" w:rsidR="00E13A04" w:rsidRDefault="00E13A04"/>
    <w:p w14:paraId="61687591" w14:textId="4A485DFF" w:rsidR="00E13A04" w:rsidRDefault="00E13A04"/>
    <w:p w14:paraId="554AEC35" w14:textId="36548EA9" w:rsidR="00E13A04" w:rsidRDefault="00E13A04"/>
    <w:p w14:paraId="64F1C854" w14:textId="2A9F1DAD" w:rsidR="00E13A04" w:rsidRDefault="00E13A04"/>
    <w:p w14:paraId="3542438D" w14:textId="4A26398F" w:rsidR="00E13A04" w:rsidRDefault="00E13A04"/>
    <w:p w14:paraId="377B0BC6" w14:textId="067F8931" w:rsidR="00E13A04" w:rsidRDefault="00E13A04"/>
    <w:p w14:paraId="65BEE39B" w14:textId="672EA419" w:rsidR="00E13A04" w:rsidRDefault="00E13A04"/>
    <w:p w14:paraId="035A376A" w14:textId="370C994D" w:rsidR="00E13A04" w:rsidRDefault="00E13A04"/>
    <w:sectPr w:rsidR="00E13A04" w:rsidSect="00627A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C1460" w14:textId="77777777" w:rsidR="008A4EFE" w:rsidRDefault="008A4EFE" w:rsidP="00627A2C">
      <w:r>
        <w:separator/>
      </w:r>
    </w:p>
  </w:endnote>
  <w:endnote w:type="continuationSeparator" w:id="0">
    <w:p w14:paraId="4F3F6A3C" w14:textId="77777777" w:rsidR="008A4EFE" w:rsidRDefault="008A4EFE" w:rsidP="00627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AC3B7" w14:textId="77777777" w:rsidR="008A4EFE" w:rsidRDefault="008A4EFE" w:rsidP="00627A2C">
      <w:r>
        <w:separator/>
      </w:r>
    </w:p>
  </w:footnote>
  <w:footnote w:type="continuationSeparator" w:id="0">
    <w:p w14:paraId="2D3F3DC1" w14:textId="77777777" w:rsidR="008A4EFE" w:rsidRDefault="008A4EFE" w:rsidP="00627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B07"/>
    <w:rsid w:val="000000AE"/>
    <w:rsid w:val="00062ED9"/>
    <w:rsid w:val="00086F1A"/>
    <w:rsid w:val="000E0BAE"/>
    <w:rsid w:val="001343BE"/>
    <w:rsid w:val="001509DB"/>
    <w:rsid w:val="00205241"/>
    <w:rsid w:val="002902C0"/>
    <w:rsid w:val="00295C70"/>
    <w:rsid w:val="002C77E2"/>
    <w:rsid w:val="00350B07"/>
    <w:rsid w:val="0036322F"/>
    <w:rsid w:val="00363622"/>
    <w:rsid w:val="0037333A"/>
    <w:rsid w:val="003744E3"/>
    <w:rsid w:val="0039065F"/>
    <w:rsid w:val="003C2459"/>
    <w:rsid w:val="00447B84"/>
    <w:rsid w:val="00484723"/>
    <w:rsid w:val="00540E15"/>
    <w:rsid w:val="00574906"/>
    <w:rsid w:val="00592824"/>
    <w:rsid w:val="005C1AE4"/>
    <w:rsid w:val="00627A2C"/>
    <w:rsid w:val="00633CD6"/>
    <w:rsid w:val="006869D8"/>
    <w:rsid w:val="0075316B"/>
    <w:rsid w:val="00791932"/>
    <w:rsid w:val="007B474D"/>
    <w:rsid w:val="007D7DF0"/>
    <w:rsid w:val="0080180A"/>
    <w:rsid w:val="00804E7C"/>
    <w:rsid w:val="008402F3"/>
    <w:rsid w:val="00851F88"/>
    <w:rsid w:val="008A4EFE"/>
    <w:rsid w:val="008C7CEE"/>
    <w:rsid w:val="009116FE"/>
    <w:rsid w:val="00A532FC"/>
    <w:rsid w:val="00A61BDC"/>
    <w:rsid w:val="00AC172E"/>
    <w:rsid w:val="00AF4584"/>
    <w:rsid w:val="00B560BD"/>
    <w:rsid w:val="00BC0916"/>
    <w:rsid w:val="00BC1E1E"/>
    <w:rsid w:val="00BC6DC7"/>
    <w:rsid w:val="00BD01E0"/>
    <w:rsid w:val="00C03160"/>
    <w:rsid w:val="00C44584"/>
    <w:rsid w:val="00D41C41"/>
    <w:rsid w:val="00D4311F"/>
    <w:rsid w:val="00D640DB"/>
    <w:rsid w:val="00D81CA6"/>
    <w:rsid w:val="00E13A04"/>
    <w:rsid w:val="00E14337"/>
    <w:rsid w:val="00E56499"/>
    <w:rsid w:val="00E61A46"/>
    <w:rsid w:val="00F31EBB"/>
    <w:rsid w:val="00F469FE"/>
    <w:rsid w:val="00FD210F"/>
    <w:rsid w:val="00FD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63B80"/>
  <w15:docId w15:val="{B157BA2C-D307-44CD-875B-62B977430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7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7A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7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7A2C"/>
    <w:rPr>
      <w:sz w:val="18"/>
      <w:szCs w:val="18"/>
    </w:rPr>
  </w:style>
  <w:style w:type="table" w:styleId="TableGrid">
    <w:name w:val="Table Grid"/>
    <w:basedOn w:val="TableNormal"/>
    <w:uiPriority w:val="39"/>
    <w:rsid w:val="00627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9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4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Sandhya Patel</cp:lastModifiedBy>
  <cp:revision>2</cp:revision>
  <dcterms:created xsi:type="dcterms:W3CDTF">2022-01-14T11:55:00Z</dcterms:created>
  <dcterms:modified xsi:type="dcterms:W3CDTF">2022-01-14T11:55:00Z</dcterms:modified>
</cp:coreProperties>
</file>